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141" w:type="dxa"/>
        <w:jc w:val="center"/>
        <w:tblLook w:val="04A0" w:firstRow="1" w:lastRow="0" w:firstColumn="1" w:lastColumn="0" w:noHBand="0" w:noVBand="1"/>
      </w:tblPr>
      <w:tblGrid>
        <w:gridCol w:w="1150"/>
        <w:gridCol w:w="936"/>
        <w:gridCol w:w="1003"/>
        <w:gridCol w:w="996"/>
        <w:gridCol w:w="1252"/>
        <w:gridCol w:w="756"/>
        <w:gridCol w:w="936"/>
        <w:gridCol w:w="876"/>
        <w:gridCol w:w="1374"/>
        <w:gridCol w:w="1014"/>
      </w:tblGrid>
      <w:tr w:rsidR="00901804" w:rsidRPr="001E48A8" w14:paraId="6DE2DBAA" w14:textId="77777777" w:rsidTr="001279D9">
        <w:trPr>
          <w:trHeight w:val="260"/>
          <w:jc w:val="center"/>
        </w:trPr>
        <w:tc>
          <w:tcPr>
            <w:tcW w:w="10141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3F92E9" w14:textId="2F659CEB" w:rsidR="00BD56C8" w:rsidRPr="001944B5" w:rsidRDefault="005541FB" w:rsidP="007D2845">
            <w:pPr>
              <w:rPr>
                <w:b/>
                <w:bCs/>
              </w:rPr>
            </w:pPr>
            <w:ins w:id="0" w:author="C Gheorghe" w:date="2025-06-25T14:36:00Z" w16du:dateUtc="2025-06-25T11:36:00Z">
              <w:r>
                <w:rPr>
                  <w:b/>
                  <w:bCs/>
                </w:rPr>
                <w:t xml:space="preserve">S2 </w:t>
              </w:r>
            </w:ins>
            <w:r w:rsidR="00901804" w:rsidRPr="001944B5">
              <w:rPr>
                <w:b/>
                <w:bCs/>
              </w:rPr>
              <w:t>APPENDIX</w:t>
            </w:r>
            <w:del w:id="1" w:author="C Gheorghe" w:date="2025-06-25T14:36:00Z" w16du:dateUtc="2025-06-25T11:36:00Z">
              <w:r w:rsidR="00901804" w:rsidRPr="001944B5" w:rsidDel="005541FB">
                <w:rPr>
                  <w:b/>
                  <w:bCs/>
                </w:rPr>
                <w:delText xml:space="preserve"> </w:delText>
              </w:r>
            </w:del>
            <w:del w:id="2" w:author="C Gheorghe" w:date="2025-06-25T14:35:00Z" w16du:dateUtc="2025-06-25T11:35:00Z">
              <w:r w:rsidR="00901804" w:rsidRPr="001944B5" w:rsidDel="005541FB">
                <w:rPr>
                  <w:b/>
                  <w:bCs/>
                </w:rPr>
                <w:delText>2</w:delText>
              </w:r>
            </w:del>
            <w:r w:rsidR="001944B5" w:rsidRPr="001944B5">
              <w:rPr>
                <w:b/>
                <w:bCs/>
              </w:rPr>
              <w:t xml:space="preserve"> </w:t>
            </w:r>
            <w:r w:rsidR="00BD56C8" w:rsidRPr="001944B5">
              <w:rPr>
                <w:b/>
                <w:bCs/>
              </w:rPr>
              <w:t xml:space="preserve">Descriptive </w:t>
            </w:r>
            <w:r w:rsidR="00FE3D3C" w:rsidRPr="001944B5">
              <w:rPr>
                <w:b/>
                <w:bCs/>
              </w:rPr>
              <w:t>s</w:t>
            </w:r>
            <w:r w:rsidR="00BD56C8" w:rsidRPr="001944B5">
              <w:rPr>
                <w:b/>
                <w:bCs/>
              </w:rPr>
              <w:t>tatistics</w:t>
            </w:r>
          </w:p>
          <w:p w14:paraId="3932D359" w14:textId="77777777" w:rsidR="007D2845" w:rsidRPr="001944B5" w:rsidRDefault="007D2845" w:rsidP="007D2845">
            <w:pPr>
              <w:rPr>
                <w:b/>
                <w:bCs/>
                <w:color w:val="000000"/>
              </w:rPr>
            </w:pPr>
          </w:p>
        </w:tc>
      </w:tr>
      <w:tr w:rsidR="00D0752E" w:rsidRPr="001E48A8" w14:paraId="724F7FBE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FCE6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CBDC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Mean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9BA0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Media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27C2" w14:textId="5955DD7F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Max</w:t>
            </w:r>
            <w:r w:rsidR="00DA338E">
              <w:rPr>
                <w:b/>
                <w:bCs/>
                <w:color w:val="000000"/>
              </w:rPr>
              <w:t>.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2721" w14:textId="67F32A18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Min</w:t>
            </w:r>
            <w:r w:rsidR="00DA338E">
              <w:rPr>
                <w:b/>
                <w:bCs/>
                <w:color w:val="000000"/>
              </w:rPr>
              <w:t>.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D4CF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Std. Dev.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EF67" w14:textId="2548DBEF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Skew</w:t>
            </w:r>
            <w:r w:rsidR="00DA338E">
              <w:rPr>
                <w:b/>
                <w:bCs/>
                <w:color w:val="000000"/>
              </w:rPr>
              <w:t>.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12F7" w14:textId="01612572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Kur</w:t>
            </w:r>
            <w:r w:rsidR="00DA338E">
              <w:rPr>
                <w:b/>
                <w:bCs/>
                <w:color w:val="000000"/>
              </w:rPr>
              <w:t>t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71AF" w14:textId="2EA91B54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J</w:t>
            </w:r>
            <w:r w:rsidR="00DA338E">
              <w:rPr>
                <w:b/>
                <w:bCs/>
                <w:color w:val="000000"/>
              </w:rPr>
              <w:t>B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2C41" w14:textId="17058D80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Pro</w:t>
            </w:r>
            <w:r w:rsidR="00DA338E">
              <w:rPr>
                <w:b/>
                <w:bCs/>
                <w:color w:val="000000"/>
              </w:rPr>
              <w:t>b.</w:t>
            </w:r>
          </w:p>
        </w:tc>
      </w:tr>
      <w:tr w:rsidR="00D0752E" w:rsidRPr="001E48A8" w14:paraId="06F5FDE1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9CD3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LMT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2DC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3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377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641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0.19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A518" w14:textId="3FF533D7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3.6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6D8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39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856C" w14:textId="2AA1B0C6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7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4E9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8.3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905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7 382.5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038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2592B21B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5E2E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RTX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E27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4A8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3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83A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4.62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14AE" w14:textId="75D5127F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5.6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127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63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C628" w14:textId="2822A733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33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E5B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8.6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863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8 202.1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36A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78CA71A2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73C7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NO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551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4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04E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8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2E6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2.22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69F4" w14:textId="77E960B2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0.6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A07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5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B600" w14:textId="60C7FD6B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04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E8A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1.1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3F0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7 728.9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E7E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63061A4F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5E53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B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3D0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1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8CE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BBA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1.76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D1AE" w14:textId="6A39C07D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7.2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DC2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45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72C5" w14:textId="67505640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51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EF0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1.5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6B9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39 951.1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FC8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35065E47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380A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GD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D4B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3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43E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8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825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8.75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E429" w14:textId="3482A739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1.5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B01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37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43B8" w14:textId="162CBE6A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42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B4F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9.9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7B9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5 672.8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51B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269FB003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953F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BAE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685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4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361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7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D6D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0.00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8D1C" w14:textId="408D26AA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8.7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3C0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4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6548" w14:textId="4C8A0A39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1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505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8.1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545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3 089.9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E6D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069CA39D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2301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V235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B4E1" w14:textId="57446004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00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FB9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F62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8.5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9947" w14:textId="631820B9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6.1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017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78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602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61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0F2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6.9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4A3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2 478.5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755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5A271427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6E10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LHX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463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3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5CC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4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61D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1.21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FCAC" w14:textId="7DCD2968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5.4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399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56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06EF" w14:textId="2598D057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17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D7B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4.2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651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4 538.9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CBD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142809EC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1195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AIR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4CC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4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663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4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E44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8.62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8C1E" w14:textId="08ADB478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5.0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5A6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18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E747" w14:textId="747E4A11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37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8D4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9.7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814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32 376.4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929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0A5E5D2F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4C65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LDOF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983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5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EB9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7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101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5.15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3572" w14:textId="5FD3EFEC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5.0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304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3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FF49" w14:textId="2B7FE3FD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7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6CE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6.4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F4D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1 016.2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DAC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4DE9693F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8E97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TCFP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31B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5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F54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7C6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2.85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C880" w14:textId="2B84C5BD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1.9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8FB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63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638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7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4DB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0.4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5D1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6 458.5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513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65CADEE2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6D8E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HII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A7F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2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991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8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A45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0.80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F5DA" w14:textId="60AE90E5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30.3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67E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84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4CEE" w14:textId="2091CBFD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.43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3DD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38.8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88C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51 269.5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9B1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295E4B21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7039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LDO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18A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4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296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0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CAC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0.23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3D7D" w14:textId="36E8BCF2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0.3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AE4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7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2A78" w14:textId="026A82EC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.47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126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1.5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37A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40 632.2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2F6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7D4F7D82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055C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BAH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622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6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5F4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32F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2.73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07D7" w14:textId="7AEDB63D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0.9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971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67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8BAD" w14:textId="54C39250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.17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2D6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9.9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EC8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33 910.7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3DE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54F27750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DAD6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RR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3244" w14:textId="697D23B9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0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0B2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D18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36.29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195D" w14:textId="0704780B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08.9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EA6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3.54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BD7F" w14:textId="0FBF9FCA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9.9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695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330.7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C48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2 444 078.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845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6DEF02C5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0802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CACI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2DA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5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8CA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7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B25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4.01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D094" w14:textId="6615F29A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4.9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AC3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68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636B" w14:textId="1796F36E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3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C48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3.9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716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3 768.2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CBB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0C4F7DB2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30DD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RHMG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33F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0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BF5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7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0A1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2.15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3719" w14:textId="3A94EEC8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2.5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BF0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23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6C0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49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C44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1.8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A3C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9 070.7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C38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1D539E50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D31B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ESLT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8A8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5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119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4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F44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4.43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E52A" w14:textId="5603E9E6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1.1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5DE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62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C14D" w14:textId="16848B87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05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A02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9.0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073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4 218.4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065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654B344C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2108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HO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EBB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2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09E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7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58A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4.03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0306" w14:textId="4612BF39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2.8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C1A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4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7159" w14:textId="15CBCDE9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24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2DF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4.9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0CE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6 548.1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189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436C37BD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2BB7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G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D8B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623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A6A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3.7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2424" w14:textId="7BFE5194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9.7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2EA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1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91A2" w14:textId="6B3CF09B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38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F34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1.8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D02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9 183.2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3ED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4EEBC3F4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16A4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SAF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684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5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FEF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4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837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9.00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C42D" w14:textId="3B66EABD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5.9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B88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03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00FF" w14:textId="49C41CB1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63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EF3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7.9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A36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71 815.9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E73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737C7083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5077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SAABB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C37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7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7F9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438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5.44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82EA" w14:textId="47D3F133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4.5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2D2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9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7C2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3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9A1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1.9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425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9 301.5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14D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02FC5DBF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4296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KBR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24A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AC7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D36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6.82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FA86" w14:textId="2C1F8998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6.0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B3E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34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95B6" w14:textId="21FA2E4E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.18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68A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0.0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443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34 086.2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882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6CB9A696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1B7D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BAB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5F9C" w14:textId="461EAE01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02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9BF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563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7.75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C0B6" w14:textId="6324B242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7.9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EC5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13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D65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39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854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9.6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94B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31 869.4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F27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7A279F02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A807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V701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DEC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4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122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089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8.09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4956" w14:textId="14CF93E3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6.2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5DF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99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414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26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AF8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9.7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E35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5 317.3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FA4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369003DC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08A9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SAI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1BA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3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A55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179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7.17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7736" w14:textId="2F16C6BD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0.1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226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95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2781" w14:textId="03F13452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.54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686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2.5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86B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45 173.4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F1C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6D43E2AF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DAF9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AM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6A4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3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291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7A1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1.52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FF01" w14:textId="186D3505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2.1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8EC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8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16DE" w14:textId="5467EF7F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03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288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8.2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844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3 156.3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CC6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54339E7A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4E3B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TXT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149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2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831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4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916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5.01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D410" w14:textId="48F1DBA4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8.7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288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03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9E27" w14:textId="01011C2D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47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399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4.6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9C7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5 821.0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2F7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13A382A4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9BA4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PH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BCF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6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45A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611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6.90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B31B" w14:textId="3B91D9DE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8.2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12A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89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CC68" w14:textId="1FB6709D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37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9FC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5.2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61A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7 443.1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D44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3098BB43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79F1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TDG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B40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8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EB4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049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1.83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D95F" w14:textId="29977BEB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4.8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DF4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04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E231" w14:textId="2E85CE0D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64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302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6.3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B3B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63 036.3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36D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5890CE3C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B50E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ASEL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D15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6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09F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59F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2.23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06EB" w14:textId="5B7D2697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1.5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2E3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43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49A5" w14:textId="5F7E2B32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1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271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8.3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89A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3 300.4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AB0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3AE960E6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B175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J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B14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2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514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4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F22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9.78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8D97" w14:textId="4EEDAC8B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7.8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BD2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7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B50A" w14:textId="2C8E8FFA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67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2BD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2.6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47B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1 017.8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816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27EFF335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184B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V04781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CCB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2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54C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26A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6.39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708B" w14:textId="3B96AD58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35.3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4DD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5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775D" w14:textId="1E326ED7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97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1C7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1.7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56A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41 065.3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D7B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7BC268D4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FCAA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SRP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D960" w14:textId="655CC369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02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2CF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BC1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5.31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20C2" w14:textId="6B376E48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38.8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960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17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8049" w14:textId="22C56660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.27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4B4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50.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FB8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58 542.5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D1C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1F7B7175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9888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STEG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7B7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1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3B6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EC4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8.40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73E6" w14:textId="268AA5C6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0.4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02D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19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D19D" w14:textId="5D3CF85B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24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24A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0.3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632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6 336.6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91E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11014C27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4DA0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TDY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CED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6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CE2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2D1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2.50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097F" w14:textId="02E796AA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5.9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0DA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68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8235" w14:textId="78A73044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.56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EA1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9.6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69F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82 925.2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5C1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7C43B313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2252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OSK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9FC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204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4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8B4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9.40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BE18" w14:textId="4F2F0338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4.8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969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14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83C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8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A66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0.5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CF9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6 659.9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094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574B3A5A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D384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V701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534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0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D35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7BF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26.71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1BF3" w14:textId="3883D1B3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5.9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311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4.89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03D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35.85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29B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 661.0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5C4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318 000 000.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7FC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29E37647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83F4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lastRenderedPageBreak/>
              <w:t>TKAG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321C" w14:textId="45DCFEE9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04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296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F87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4.8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AE99" w14:textId="79B284EC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9.9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FF9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87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462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8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418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3.0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A49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1 586.5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0D9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0BDA6007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4C46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BAJ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E20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4D7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5C3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6.45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D550" w14:textId="7FA9A4DC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2.0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2E2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3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BB67" w14:textId="4CB90B03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13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367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1.0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10C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7 436.7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855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44A6C7A6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99B9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MSFT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3C5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8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22F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8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F2A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3.29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4AC9" w14:textId="23CC19F2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5.9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D17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67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ABC3" w14:textId="1FC6F3EE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17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1B5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1.1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186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7 708.9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C11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58A8C58C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0BA9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AVGO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42D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2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E46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2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7EF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1.85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9602" w14:textId="34496736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2.1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A11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35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E64D" w14:textId="66D59978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2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C8C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4.2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511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4 642.4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4D1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6EA676DA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634D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CSCO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59D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3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50E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5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099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2.55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6F07" w14:textId="25B3E019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4.7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32C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54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41A7" w14:textId="22A7045D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63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8E7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5.2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58B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7 426.1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6D1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36A2ACA6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856E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IBM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869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CFC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5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16D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2.19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66B6" w14:textId="6D0C0B49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3.7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32E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5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9924" w14:textId="511BF06C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49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D00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4.3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36C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4 849.6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ED1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5EC3E994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1F5E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PANW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226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0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A22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6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F4A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7.06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A5BB" w14:textId="33851D97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33.4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CDB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48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32E8" w14:textId="429E51AC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.5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B0D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5.5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3E2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59 880.2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648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1A45623A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B380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FTNT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FC1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1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8F8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8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854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2.55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FC31" w14:textId="19194093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8.8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9FE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47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E198" w14:textId="58D772E1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86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670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0.6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279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36 275.9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1C8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31897433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1638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CHKP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69A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4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7A3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6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946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3.24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4B98" w14:textId="3758DCF6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5.6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030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47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D4B9" w14:textId="7AE58794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7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B69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7.0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A29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2 955.3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254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604B6340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A1D9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AC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A2B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5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897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B17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2.09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9812" w14:textId="12172791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9.7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C2F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52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F15F" w14:textId="3C79634B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05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7E3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9.7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C58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5 200.4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16C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755E9248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665E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AKAM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EF0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BE7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1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076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9.23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3110" w14:textId="171A15DD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4.4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135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98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08D5" w14:textId="05D58A0A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.35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974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7.4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D4E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69 976.1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B3E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661659DA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C260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FFIV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BE3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3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CF3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8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7AA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2.21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1974" w14:textId="598857BA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3.7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3C0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8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BA12" w14:textId="7F912F0B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34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17D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0.3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2C2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6 221.4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078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192C0FE5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F1CB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NTCT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AAF3" w14:textId="17C31B67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01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FA9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E97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3.04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4590" w14:textId="6376BCDD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3.7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876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17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FE9E" w14:textId="6BE7D68A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.0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AD7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7.1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A5A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3 500.9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592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770BC449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93EA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RDWR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5C0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1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B1E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466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0.28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F86A" w14:textId="55F8AA80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1.2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DA0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98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A22D" w14:textId="31105BCD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8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6B7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0.4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B8C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35 293.2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6A6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179ACE04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20AE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V470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715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4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6D3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D98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4.88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39D4" w14:textId="214D8D0F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8.8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6AC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89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62A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1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A55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5.2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D50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7 185.3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304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6B0E85E0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281A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BB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2D35" w14:textId="792294E7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0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3A3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1944B5">
              <w:rPr>
                <w:color w:val="000000"/>
              </w:rPr>
              <w:t>0.1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783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8.26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A176" w14:textId="4210EE90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53.8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1BE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3.65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9C26" w14:textId="3CA808BB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68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18A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9.7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7C2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82 783.1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CFB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35169707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D4A4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JNPR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719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A74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6CA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9.72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AB2C" w14:textId="02F248F7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6.6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82A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72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78C4" w14:textId="00A83E2A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18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DC3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6.7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B16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1 694.2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6F3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0ED4FBE6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BFBC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QLY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611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5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A33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AE0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1.65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1B96" w14:textId="45FE36ED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39.7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34C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69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076B" w14:textId="25BD7CCE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.54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6C2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8.3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538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74 984.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5F1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197834CC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6F9D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TMICY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915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3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45A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782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5.95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5180" w14:textId="16C1CF75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7.2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738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87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5F6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27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FBC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1.3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F96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8 071.0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EAE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4A46075A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2A0A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ALLT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8763" w14:textId="1D41A52B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03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E54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192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3.72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D6A0" w14:textId="56F70477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9.2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749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95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B51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3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5DA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9.9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3DF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5 498.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11B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4D156CE7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D3D2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PARRO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0E1C" w14:textId="5417E0A8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04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148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360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60.0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03E8" w14:textId="28E96F1D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85.8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D92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3.94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D9BB" w14:textId="13BBBA84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.93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9AB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09.3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8E9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 307 425.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B86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640A2C09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C9EF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LKOH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C4D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4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59D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0A7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4.34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032D" w14:textId="414FD018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5.8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9DC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91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B41C" w14:textId="2155EE46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.2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92E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4.5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789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54 333.2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572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31DDC9C4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504D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PSX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7D8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737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7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B0E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0.02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02C8" w14:textId="4727C3C4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7.2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A39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13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0DFB" w14:textId="15DC220B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16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05E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2.2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B08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9 810.4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390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6F36CDE7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2039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CSUAY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F12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1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C20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591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0.05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8DD1" w14:textId="7315F2A8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4.0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746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08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49D9" w14:textId="7F0568DB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17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D1E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6.4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CDC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 344.3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42D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153560A2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FFAB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VLO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1A6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3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1F7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9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D7B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7.15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5583" w14:textId="41368295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1.3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52F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45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89E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3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370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5.0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803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6 752.7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060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2DA47398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DB87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RELI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981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6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9B1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227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3.72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CF2D" w14:textId="1C2EAC25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4.1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F34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69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9CE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8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D12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1.4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2FE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8 300.0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013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17857186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49F0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TT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4D1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0B9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0A6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4.21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199B" w14:textId="4EBF9B01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9.6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3E8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82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A39F" w14:textId="6FC47572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83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CC8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8.4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032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7 686.7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F4E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6B0674BB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D90C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V038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AA7B" w14:textId="659F380F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0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F39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EFE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9.44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2B8B" w14:textId="0FD678D9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9.4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422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79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782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5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99F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6.7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3C9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 644.2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C00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64553711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2B1B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PTT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B0B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DA0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58C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3.59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23F5" w14:textId="7FC0CDA2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9.2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616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7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2F0A" w14:textId="619051F5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.5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7A3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38.2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37F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44 151.4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BED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1BA93467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8116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MP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F0C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4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B63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5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578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8.75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10C3" w14:textId="194805FA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31.4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FB8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5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5405" w14:textId="0C2CACFE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85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311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8.8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063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9 208.5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FF7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37E48C40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0180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IO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5A2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4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3F8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B77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8.79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8017" w14:textId="2EDE8361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7.2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B1B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9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B97D" w14:textId="28B3FE3D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44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C6B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7.9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B0F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 917.8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284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0F2DF3CB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3B08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CVX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7C3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1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5F4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342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0.49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BF8D" w14:textId="50BF9560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5.0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3AD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82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5A44" w14:textId="449EFB24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94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CED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9.7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529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82 811.5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225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4A5D0BF4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6F36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EQNR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5ADD" w14:textId="4EA19327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00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878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5B0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2.49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A684" w14:textId="00B58EEB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3.6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D08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17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6659" w14:textId="09BCFE0C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6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35D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1.6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DE0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8 774.1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EF8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468BE49B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62BC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SHEL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B0FF" w14:textId="6D0897FB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00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F34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30C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7.96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31E9" w14:textId="1F723C03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8.8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6A4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9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B75B" w14:textId="0C9D0BE6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8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FE6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9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18F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9 964.5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FB0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18AD86FA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D676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GAZP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6A0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428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847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2.27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94A3" w14:textId="30113940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36.3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1A4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1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6F81" w14:textId="114FC470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.55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88A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60.0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FC0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378 366.3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BF0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59F72F4F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DBF7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NE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86F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4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C13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2F0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2.83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B1D4" w14:textId="418F9DED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4.4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D1C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5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AF3C" w14:textId="095E28E0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5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78D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3.6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E85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3 198.9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351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77358F09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CAE1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NGG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0A21" w14:textId="1782B3B4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00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7F8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912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3.61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EA86" w14:textId="4C7E1F65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5.4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F09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38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CFDC" w14:textId="1A77C517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73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003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7.8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266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5 685.7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05A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00A408C2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5576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EBKG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802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3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6FA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443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2.31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B0F7" w14:textId="691010E7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2.5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D12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5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258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55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994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8.0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592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3 120.9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429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6A9F39FF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A2CA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ONG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EE9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AF4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CF5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6.98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1312" w14:textId="5478415E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8.4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8AE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15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B960" w14:textId="539C6750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5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82A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4.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EDE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4 385.2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6BD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27D7ED19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E77D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SU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B04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760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3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A30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1.6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8ED3" w14:textId="0CA41A2C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4.1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067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3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3749" w14:textId="7F7CB3EA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35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B18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8.4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855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7 510.2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496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385C4F7F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B046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EX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3F4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619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1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30D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6.5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E220" w14:textId="4916607C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30.6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A67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63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F519" w14:textId="1AF9D38B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.64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94D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60.4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4D3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384 145.7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829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663C71C3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9739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RWEG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489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7FE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DA9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5.37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C1DF" w14:textId="2A110D1A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8.9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4FA4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04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394B" w14:textId="50307E42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49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CFA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0.1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337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6 005.4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E2E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065374D8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285F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98E1" w14:textId="5EF045C8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0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DDC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6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219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2.68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A46E" w14:textId="38F44EB3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24.6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CC2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83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E25C" w14:textId="53A6F764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.4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AB2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2.4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E44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44 752.3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83F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53055328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301A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lastRenderedPageBreak/>
              <w:t>V088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20A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4E6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E98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3.4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187C" w14:textId="213C6AB4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8.9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3B6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.13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40B3" w14:textId="5A550119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1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022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9.0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2D9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4 224.0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E62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36FB15F5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1733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IT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C80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3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BAB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7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10E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1.58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8B98" w14:textId="2A00D093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5.9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403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37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D9A5" w14:textId="47EC4A97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83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3ED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9.8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DAC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33 165.3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D72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0643986D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3357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XAR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7A8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4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6D4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38D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9.65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BB6C" w14:textId="64AC539D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4.2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F41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43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696E" w14:textId="5588C4CC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7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6E9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3.7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513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3 544.0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E4B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45277050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53CE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PP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E73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4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147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8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ABA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9.89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71F6" w14:textId="10811F4F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3.2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BA5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23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87FE" w14:textId="52FAE991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69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21EC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7.0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1DF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3 150.1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A421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77D3921E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7D50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VI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2E2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3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113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3C28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1.24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B30F" w14:textId="00429A18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2.1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08D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2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D10A" w14:textId="6F0013E2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68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2833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5.8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15E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9 162.5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1B0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20F57931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8548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IYJ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E2B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3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4BD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7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3EC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1.60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CB1B" w14:textId="223C0AB8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3.3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A5D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2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43E8" w14:textId="4A0191B9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63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FF75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7.3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261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3 908.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FA20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D0752E" w:rsidRPr="001E48A8" w14:paraId="76018AD8" w14:textId="77777777" w:rsidTr="001279D9">
        <w:trPr>
          <w:trHeight w:val="26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FEEF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FIDU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B7C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3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BD9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7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115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1.59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F506" w14:textId="1E5BA33D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2.2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A66B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2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3C66" w14:textId="116DF041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0.65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F39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6.3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B0B6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20 863.1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3EC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1279D9" w:rsidRPr="001E48A8" w14:paraId="79A18FE8" w14:textId="77777777" w:rsidTr="003C0B03">
        <w:trPr>
          <w:trHeight w:val="260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7AE7" w14:textId="77777777" w:rsidR="00901804" w:rsidRPr="001944B5" w:rsidRDefault="00901804" w:rsidP="005A2053">
            <w:pPr>
              <w:jc w:val="center"/>
              <w:rPr>
                <w:b/>
                <w:bCs/>
                <w:color w:val="000000"/>
              </w:rPr>
            </w:pPr>
            <w:r w:rsidRPr="001944B5">
              <w:rPr>
                <w:b/>
                <w:bCs/>
                <w:color w:val="000000"/>
              </w:rPr>
              <w:t>EXI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C21D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27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B657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6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FF59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9.898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C7B6" w14:textId="4B5C4879" w:rsidR="00901804" w:rsidRPr="001944B5" w:rsidRDefault="00C354A0" w:rsidP="005A2053">
            <w:pPr>
              <w:jc w:val="center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="00901804" w:rsidRPr="001944B5">
              <w:rPr>
                <w:color w:val="000000"/>
              </w:rPr>
              <w:t>10.79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4472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.11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8D27" w14:textId="231FBF54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78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CC6F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5.90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B22A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19 500.7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C80E" w14:textId="77777777" w:rsidR="00901804" w:rsidRPr="001944B5" w:rsidRDefault="00901804" w:rsidP="005A2053">
            <w:pPr>
              <w:jc w:val="center"/>
              <w:rPr>
                <w:color w:val="000000"/>
              </w:rPr>
            </w:pPr>
            <w:r w:rsidRPr="001944B5">
              <w:rPr>
                <w:color w:val="000000"/>
              </w:rPr>
              <w:t>0.000</w:t>
            </w:r>
          </w:p>
        </w:tc>
      </w:tr>
      <w:tr w:rsidR="001279D9" w:rsidRPr="001E48A8" w14:paraId="6284BA4B" w14:textId="77777777" w:rsidTr="003C0B03">
        <w:trPr>
          <w:trHeight w:val="260"/>
          <w:jc w:val="center"/>
        </w:trPr>
        <w:tc>
          <w:tcPr>
            <w:tcW w:w="10141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FBFF79" w14:textId="2797124F" w:rsidR="001279D9" w:rsidRPr="001944B5" w:rsidRDefault="001279D9" w:rsidP="001279D9">
            <w:pPr>
              <w:jc w:val="both"/>
              <w:rPr>
                <w:color w:val="000000"/>
              </w:rPr>
            </w:pPr>
            <w:r w:rsidRPr="001279D9">
              <w:rPr>
                <w:color w:val="000000"/>
              </w:rPr>
              <w:t xml:space="preserve">The </w:t>
            </w:r>
            <w:ins w:id="3" w:author="C Gheorghe" w:date="2025-06-25T14:36:00Z" w16du:dateUtc="2025-06-25T11:36:00Z">
              <w:r w:rsidR="00FC0E29">
                <w:rPr>
                  <w:color w:val="000000"/>
                </w:rPr>
                <w:t xml:space="preserve">S2 Appendix </w:t>
              </w:r>
            </w:ins>
            <w:del w:id="4" w:author="C Gheorghe" w:date="2025-06-25T14:36:00Z" w16du:dateUtc="2025-06-25T11:36:00Z">
              <w:r w:rsidRPr="001279D9" w:rsidDel="00FC0E29">
                <w:rPr>
                  <w:color w:val="000000"/>
                </w:rPr>
                <w:delText xml:space="preserve">table </w:delText>
              </w:r>
            </w:del>
            <w:r w:rsidRPr="001279D9">
              <w:rPr>
                <w:color w:val="000000"/>
              </w:rPr>
              <w:t>presents the descriptive statistics for the sample of companies and ETFs, including measures such as the mean, median, maximum, minimum, standard deviation, skewness, kurtosis, and the results of the Jarque-Bera (JB) normality test. The JB test values are significant for almost all companies and ETFs (p-value &lt; 0.05), indicating that the return distributions deviate from normality</w:t>
            </w:r>
            <w:r>
              <w:rPr>
                <w:color w:val="000000"/>
              </w:rPr>
              <w:t>.</w:t>
            </w:r>
          </w:p>
        </w:tc>
      </w:tr>
    </w:tbl>
    <w:p w14:paraId="4E9A8468" w14:textId="77777777" w:rsidR="007F5EB3" w:rsidRDefault="007F5EB3" w:rsidP="008C0B94"/>
    <w:sectPr w:rsidR="007F5E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2305B3"/>
    <w:multiLevelType w:val="multilevel"/>
    <w:tmpl w:val="CA98D4B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62FD3E82"/>
    <w:multiLevelType w:val="multilevel"/>
    <w:tmpl w:val="9F68D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860A9B"/>
    <w:multiLevelType w:val="hybridMultilevel"/>
    <w:tmpl w:val="31FE51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2329534">
    <w:abstractNumId w:val="2"/>
  </w:num>
  <w:num w:numId="2" w16cid:durableId="1717004902">
    <w:abstractNumId w:val="0"/>
  </w:num>
  <w:num w:numId="3" w16cid:durableId="172840763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 Gheorghe">
    <w15:presenceInfo w15:providerId="Windows Live" w15:userId="aeae8523f19bac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804"/>
    <w:rsid w:val="00002619"/>
    <w:rsid w:val="00010CE9"/>
    <w:rsid w:val="00013229"/>
    <w:rsid w:val="00035174"/>
    <w:rsid w:val="00037FAC"/>
    <w:rsid w:val="0004157E"/>
    <w:rsid w:val="0004532D"/>
    <w:rsid w:val="00050F85"/>
    <w:rsid w:val="000511B4"/>
    <w:rsid w:val="00067497"/>
    <w:rsid w:val="00067F6B"/>
    <w:rsid w:val="00077B86"/>
    <w:rsid w:val="00081323"/>
    <w:rsid w:val="00086CDA"/>
    <w:rsid w:val="00091A1B"/>
    <w:rsid w:val="000A460C"/>
    <w:rsid w:val="000B3C6E"/>
    <w:rsid w:val="000B7DC3"/>
    <w:rsid w:val="000C75C9"/>
    <w:rsid w:val="000C7960"/>
    <w:rsid w:val="000D75C0"/>
    <w:rsid w:val="000F013C"/>
    <w:rsid w:val="000F2F14"/>
    <w:rsid w:val="000F4EC1"/>
    <w:rsid w:val="00104316"/>
    <w:rsid w:val="00116490"/>
    <w:rsid w:val="001264E0"/>
    <w:rsid w:val="001279D9"/>
    <w:rsid w:val="00141030"/>
    <w:rsid w:val="00145D53"/>
    <w:rsid w:val="0016168D"/>
    <w:rsid w:val="001676DA"/>
    <w:rsid w:val="00167D4A"/>
    <w:rsid w:val="00170456"/>
    <w:rsid w:val="00170647"/>
    <w:rsid w:val="00177ABB"/>
    <w:rsid w:val="001944B5"/>
    <w:rsid w:val="001B586B"/>
    <w:rsid w:val="001D35F5"/>
    <w:rsid w:val="001D6890"/>
    <w:rsid w:val="001D6C20"/>
    <w:rsid w:val="001E5653"/>
    <w:rsid w:val="002029BF"/>
    <w:rsid w:val="00203247"/>
    <w:rsid w:val="00205A79"/>
    <w:rsid w:val="002239BB"/>
    <w:rsid w:val="00227188"/>
    <w:rsid w:val="00227343"/>
    <w:rsid w:val="002446D9"/>
    <w:rsid w:val="00245E4A"/>
    <w:rsid w:val="00247DF3"/>
    <w:rsid w:val="00254C8D"/>
    <w:rsid w:val="002736EF"/>
    <w:rsid w:val="00277A8A"/>
    <w:rsid w:val="0028638A"/>
    <w:rsid w:val="002A7050"/>
    <w:rsid w:val="002B1E73"/>
    <w:rsid w:val="002B56A9"/>
    <w:rsid w:val="002C5F13"/>
    <w:rsid w:val="002D6E3D"/>
    <w:rsid w:val="002E7F95"/>
    <w:rsid w:val="002F6D35"/>
    <w:rsid w:val="002F7656"/>
    <w:rsid w:val="00310E5D"/>
    <w:rsid w:val="003133C5"/>
    <w:rsid w:val="00315DEE"/>
    <w:rsid w:val="003208B3"/>
    <w:rsid w:val="003267AD"/>
    <w:rsid w:val="003450A3"/>
    <w:rsid w:val="00360C3C"/>
    <w:rsid w:val="00361F09"/>
    <w:rsid w:val="003713EB"/>
    <w:rsid w:val="0038561E"/>
    <w:rsid w:val="00390C67"/>
    <w:rsid w:val="0039247F"/>
    <w:rsid w:val="0039476F"/>
    <w:rsid w:val="00397560"/>
    <w:rsid w:val="003A4055"/>
    <w:rsid w:val="003B1343"/>
    <w:rsid w:val="003B158E"/>
    <w:rsid w:val="003B6466"/>
    <w:rsid w:val="003C0B03"/>
    <w:rsid w:val="003C3F5D"/>
    <w:rsid w:val="003C6C3F"/>
    <w:rsid w:val="003D1984"/>
    <w:rsid w:val="003D2805"/>
    <w:rsid w:val="003D4634"/>
    <w:rsid w:val="003D7D7F"/>
    <w:rsid w:val="003E02E5"/>
    <w:rsid w:val="003E21DE"/>
    <w:rsid w:val="00400511"/>
    <w:rsid w:val="0040244A"/>
    <w:rsid w:val="00402638"/>
    <w:rsid w:val="00411D6B"/>
    <w:rsid w:val="004151DF"/>
    <w:rsid w:val="00433A8B"/>
    <w:rsid w:val="00446106"/>
    <w:rsid w:val="0046083F"/>
    <w:rsid w:val="00486548"/>
    <w:rsid w:val="004868B5"/>
    <w:rsid w:val="004B4390"/>
    <w:rsid w:val="004B5846"/>
    <w:rsid w:val="004C03B5"/>
    <w:rsid w:val="004C10A8"/>
    <w:rsid w:val="004D2949"/>
    <w:rsid w:val="004D536B"/>
    <w:rsid w:val="004D79C7"/>
    <w:rsid w:val="004E314C"/>
    <w:rsid w:val="004F0B45"/>
    <w:rsid w:val="004F240F"/>
    <w:rsid w:val="004F3ECE"/>
    <w:rsid w:val="005069C9"/>
    <w:rsid w:val="00517146"/>
    <w:rsid w:val="005174EF"/>
    <w:rsid w:val="005235A0"/>
    <w:rsid w:val="0052538B"/>
    <w:rsid w:val="00535E28"/>
    <w:rsid w:val="00536D3B"/>
    <w:rsid w:val="00537D47"/>
    <w:rsid w:val="005536E2"/>
    <w:rsid w:val="005541FB"/>
    <w:rsid w:val="0056235C"/>
    <w:rsid w:val="0056374F"/>
    <w:rsid w:val="005641EC"/>
    <w:rsid w:val="00566391"/>
    <w:rsid w:val="005709C4"/>
    <w:rsid w:val="0057223C"/>
    <w:rsid w:val="00577EA2"/>
    <w:rsid w:val="00583286"/>
    <w:rsid w:val="005921E0"/>
    <w:rsid w:val="0059487D"/>
    <w:rsid w:val="0059615D"/>
    <w:rsid w:val="00596C88"/>
    <w:rsid w:val="005A1DDE"/>
    <w:rsid w:val="005A3148"/>
    <w:rsid w:val="005A6E3F"/>
    <w:rsid w:val="005C09E9"/>
    <w:rsid w:val="005D0A81"/>
    <w:rsid w:val="005D6C2C"/>
    <w:rsid w:val="005E3099"/>
    <w:rsid w:val="005E339A"/>
    <w:rsid w:val="005F24FE"/>
    <w:rsid w:val="005F3A8F"/>
    <w:rsid w:val="005F6BE8"/>
    <w:rsid w:val="00600CE1"/>
    <w:rsid w:val="00604572"/>
    <w:rsid w:val="00606743"/>
    <w:rsid w:val="00606A77"/>
    <w:rsid w:val="0061087E"/>
    <w:rsid w:val="006245EB"/>
    <w:rsid w:val="006265BE"/>
    <w:rsid w:val="0062773E"/>
    <w:rsid w:val="00630FEA"/>
    <w:rsid w:val="00640193"/>
    <w:rsid w:val="00641C82"/>
    <w:rsid w:val="006471D0"/>
    <w:rsid w:val="00656736"/>
    <w:rsid w:val="00657FE2"/>
    <w:rsid w:val="006651DF"/>
    <w:rsid w:val="00682794"/>
    <w:rsid w:val="00686416"/>
    <w:rsid w:val="006A1E25"/>
    <w:rsid w:val="006A58F0"/>
    <w:rsid w:val="006B32D0"/>
    <w:rsid w:val="006C095E"/>
    <w:rsid w:val="006D4344"/>
    <w:rsid w:val="006F3582"/>
    <w:rsid w:val="00700151"/>
    <w:rsid w:val="007015B2"/>
    <w:rsid w:val="00705609"/>
    <w:rsid w:val="00710E1D"/>
    <w:rsid w:val="00712F12"/>
    <w:rsid w:val="00713B90"/>
    <w:rsid w:val="00715973"/>
    <w:rsid w:val="007217F8"/>
    <w:rsid w:val="00727592"/>
    <w:rsid w:val="00735625"/>
    <w:rsid w:val="0075082C"/>
    <w:rsid w:val="00755DBA"/>
    <w:rsid w:val="00771C49"/>
    <w:rsid w:val="00772B55"/>
    <w:rsid w:val="00783251"/>
    <w:rsid w:val="00783A86"/>
    <w:rsid w:val="00784A05"/>
    <w:rsid w:val="00792A37"/>
    <w:rsid w:val="00792C64"/>
    <w:rsid w:val="007942D4"/>
    <w:rsid w:val="007A2651"/>
    <w:rsid w:val="007C3F9C"/>
    <w:rsid w:val="007C53BF"/>
    <w:rsid w:val="007D2845"/>
    <w:rsid w:val="007D296E"/>
    <w:rsid w:val="007D4BE5"/>
    <w:rsid w:val="007D5C90"/>
    <w:rsid w:val="007E39E5"/>
    <w:rsid w:val="007E7E49"/>
    <w:rsid w:val="007F3EE3"/>
    <w:rsid w:val="007F5EB3"/>
    <w:rsid w:val="007F647E"/>
    <w:rsid w:val="007F75BC"/>
    <w:rsid w:val="007F7BF2"/>
    <w:rsid w:val="0080646E"/>
    <w:rsid w:val="00810CCB"/>
    <w:rsid w:val="00817454"/>
    <w:rsid w:val="00830768"/>
    <w:rsid w:val="008309F0"/>
    <w:rsid w:val="0084423C"/>
    <w:rsid w:val="008451CD"/>
    <w:rsid w:val="00845810"/>
    <w:rsid w:val="00860D67"/>
    <w:rsid w:val="00862716"/>
    <w:rsid w:val="0086338A"/>
    <w:rsid w:val="00882A44"/>
    <w:rsid w:val="00894997"/>
    <w:rsid w:val="00895D9F"/>
    <w:rsid w:val="008A29C3"/>
    <w:rsid w:val="008A4C4E"/>
    <w:rsid w:val="008C0B94"/>
    <w:rsid w:val="008C2910"/>
    <w:rsid w:val="008C34D3"/>
    <w:rsid w:val="008E4F61"/>
    <w:rsid w:val="00901804"/>
    <w:rsid w:val="009241CF"/>
    <w:rsid w:val="00942431"/>
    <w:rsid w:val="009478A2"/>
    <w:rsid w:val="00947E25"/>
    <w:rsid w:val="00951B7A"/>
    <w:rsid w:val="00956C98"/>
    <w:rsid w:val="00957FB9"/>
    <w:rsid w:val="009715E5"/>
    <w:rsid w:val="00972750"/>
    <w:rsid w:val="00974E51"/>
    <w:rsid w:val="00977487"/>
    <w:rsid w:val="00977BE2"/>
    <w:rsid w:val="009801B1"/>
    <w:rsid w:val="00994273"/>
    <w:rsid w:val="009A6E1A"/>
    <w:rsid w:val="009B33B7"/>
    <w:rsid w:val="009C2560"/>
    <w:rsid w:val="009C5F86"/>
    <w:rsid w:val="009E5F5A"/>
    <w:rsid w:val="009F058E"/>
    <w:rsid w:val="00A077BC"/>
    <w:rsid w:val="00A14EE1"/>
    <w:rsid w:val="00A24231"/>
    <w:rsid w:val="00A311EF"/>
    <w:rsid w:val="00A31668"/>
    <w:rsid w:val="00A41BAD"/>
    <w:rsid w:val="00A41FFE"/>
    <w:rsid w:val="00A67878"/>
    <w:rsid w:val="00A67B7C"/>
    <w:rsid w:val="00A73A70"/>
    <w:rsid w:val="00A8774E"/>
    <w:rsid w:val="00AA0FD3"/>
    <w:rsid w:val="00AA11A4"/>
    <w:rsid w:val="00AB4921"/>
    <w:rsid w:val="00AB4EAE"/>
    <w:rsid w:val="00AC6709"/>
    <w:rsid w:val="00AD1FAF"/>
    <w:rsid w:val="00AD3A94"/>
    <w:rsid w:val="00AD4C84"/>
    <w:rsid w:val="00AD513B"/>
    <w:rsid w:val="00AD66DB"/>
    <w:rsid w:val="00AD707E"/>
    <w:rsid w:val="00AE116A"/>
    <w:rsid w:val="00AE5C0B"/>
    <w:rsid w:val="00AF672A"/>
    <w:rsid w:val="00B111CD"/>
    <w:rsid w:val="00B226E9"/>
    <w:rsid w:val="00B267F6"/>
    <w:rsid w:val="00B26BFA"/>
    <w:rsid w:val="00B27370"/>
    <w:rsid w:val="00B46581"/>
    <w:rsid w:val="00B526CB"/>
    <w:rsid w:val="00B627E8"/>
    <w:rsid w:val="00B67B32"/>
    <w:rsid w:val="00B75C51"/>
    <w:rsid w:val="00B829E3"/>
    <w:rsid w:val="00B83381"/>
    <w:rsid w:val="00B96D7E"/>
    <w:rsid w:val="00BA3916"/>
    <w:rsid w:val="00BB205B"/>
    <w:rsid w:val="00BB6AE6"/>
    <w:rsid w:val="00BC49C5"/>
    <w:rsid w:val="00BC57E1"/>
    <w:rsid w:val="00BC663A"/>
    <w:rsid w:val="00BC6B07"/>
    <w:rsid w:val="00BD56C8"/>
    <w:rsid w:val="00BE6BFD"/>
    <w:rsid w:val="00C02ED0"/>
    <w:rsid w:val="00C04B91"/>
    <w:rsid w:val="00C05544"/>
    <w:rsid w:val="00C063A7"/>
    <w:rsid w:val="00C32351"/>
    <w:rsid w:val="00C3249B"/>
    <w:rsid w:val="00C354A0"/>
    <w:rsid w:val="00C509B2"/>
    <w:rsid w:val="00C52959"/>
    <w:rsid w:val="00C63942"/>
    <w:rsid w:val="00C77D7C"/>
    <w:rsid w:val="00C81F33"/>
    <w:rsid w:val="00C858B8"/>
    <w:rsid w:val="00C9195D"/>
    <w:rsid w:val="00C93181"/>
    <w:rsid w:val="00C93EAA"/>
    <w:rsid w:val="00CA214F"/>
    <w:rsid w:val="00CB1414"/>
    <w:rsid w:val="00CB4924"/>
    <w:rsid w:val="00CB7984"/>
    <w:rsid w:val="00CC36AC"/>
    <w:rsid w:val="00CD51A8"/>
    <w:rsid w:val="00CE0C19"/>
    <w:rsid w:val="00CE3C74"/>
    <w:rsid w:val="00CE6C82"/>
    <w:rsid w:val="00CF6CB2"/>
    <w:rsid w:val="00D0752E"/>
    <w:rsid w:val="00D116C0"/>
    <w:rsid w:val="00D14953"/>
    <w:rsid w:val="00D14D67"/>
    <w:rsid w:val="00D170A3"/>
    <w:rsid w:val="00D37938"/>
    <w:rsid w:val="00D40A96"/>
    <w:rsid w:val="00D449E9"/>
    <w:rsid w:val="00D44E0D"/>
    <w:rsid w:val="00D4741D"/>
    <w:rsid w:val="00D47ED8"/>
    <w:rsid w:val="00D65B69"/>
    <w:rsid w:val="00D65E10"/>
    <w:rsid w:val="00D73BD5"/>
    <w:rsid w:val="00D73FC6"/>
    <w:rsid w:val="00D8125E"/>
    <w:rsid w:val="00D864FF"/>
    <w:rsid w:val="00D9121A"/>
    <w:rsid w:val="00D9305B"/>
    <w:rsid w:val="00D95242"/>
    <w:rsid w:val="00D96FC8"/>
    <w:rsid w:val="00DA0CF3"/>
    <w:rsid w:val="00DA338E"/>
    <w:rsid w:val="00DB3B63"/>
    <w:rsid w:val="00DB3BFF"/>
    <w:rsid w:val="00DB5719"/>
    <w:rsid w:val="00DC132C"/>
    <w:rsid w:val="00DC529F"/>
    <w:rsid w:val="00DC6D6E"/>
    <w:rsid w:val="00DE3F81"/>
    <w:rsid w:val="00DE5C75"/>
    <w:rsid w:val="00DE7149"/>
    <w:rsid w:val="00DF359E"/>
    <w:rsid w:val="00DF3700"/>
    <w:rsid w:val="00DF5FCF"/>
    <w:rsid w:val="00E14755"/>
    <w:rsid w:val="00E26048"/>
    <w:rsid w:val="00E364ED"/>
    <w:rsid w:val="00E3710D"/>
    <w:rsid w:val="00E37E92"/>
    <w:rsid w:val="00E40E61"/>
    <w:rsid w:val="00E44DFB"/>
    <w:rsid w:val="00E51978"/>
    <w:rsid w:val="00E54373"/>
    <w:rsid w:val="00E5624C"/>
    <w:rsid w:val="00E56448"/>
    <w:rsid w:val="00E638F4"/>
    <w:rsid w:val="00E64726"/>
    <w:rsid w:val="00E65D5C"/>
    <w:rsid w:val="00E74E16"/>
    <w:rsid w:val="00E7750B"/>
    <w:rsid w:val="00E87E62"/>
    <w:rsid w:val="00E96C89"/>
    <w:rsid w:val="00E973B0"/>
    <w:rsid w:val="00EA0BE8"/>
    <w:rsid w:val="00EA1233"/>
    <w:rsid w:val="00EA6F18"/>
    <w:rsid w:val="00EB6778"/>
    <w:rsid w:val="00EC3F34"/>
    <w:rsid w:val="00EC6BF6"/>
    <w:rsid w:val="00EE02A9"/>
    <w:rsid w:val="00EE44E9"/>
    <w:rsid w:val="00EE4895"/>
    <w:rsid w:val="00EE4E95"/>
    <w:rsid w:val="00EF33B1"/>
    <w:rsid w:val="00EF3B6D"/>
    <w:rsid w:val="00EF6A10"/>
    <w:rsid w:val="00F01C47"/>
    <w:rsid w:val="00F14527"/>
    <w:rsid w:val="00F15EF0"/>
    <w:rsid w:val="00F24731"/>
    <w:rsid w:val="00F271A9"/>
    <w:rsid w:val="00F322D1"/>
    <w:rsid w:val="00F369E6"/>
    <w:rsid w:val="00F36DE9"/>
    <w:rsid w:val="00F4217A"/>
    <w:rsid w:val="00F4437E"/>
    <w:rsid w:val="00F4454D"/>
    <w:rsid w:val="00F645B9"/>
    <w:rsid w:val="00F72067"/>
    <w:rsid w:val="00F8086F"/>
    <w:rsid w:val="00F91184"/>
    <w:rsid w:val="00FA0109"/>
    <w:rsid w:val="00FA2175"/>
    <w:rsid w:val="00FA2435"/>
    <w:rsid w:val="00FB048D"/>
    <w:rsid w:val="00FB1A01"/>
    <w:rsid w:val="00FC0E29"/>
    <w:rsid w:val="00FC232F"/>
    <w:rsid w:val="00FC244C"/>
    <w:rsid w:val="00FC41E2"/>
    <w:rsid w:val="00FD7787"/>
    <w:rsid w:val="00FE3D3C"/>
    <w:rsid w:val="00FF278E"/>
    <w:rsid w:val="00FF290B"/>
    <w:rsid w:val="00FF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E0020"/>
  <w15:chartTrackingRefBased/>
  <w15:docId w15:val="{A14ED4C5-4561-024C-931B-D054307B0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80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8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18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18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18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018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80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80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80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80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8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18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018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018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018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8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8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8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8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18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1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80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18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8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18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8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18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8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8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80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01804"/>
    <w:rPr>
      <w:lang w:val="ro-RO"/>
    </w:rPr>
  </w:style>
  <w:style w:type="character" w:styleId="Hyperlink">
    <w:name w:val="Hyperlink"/>
    <w:basedOn w:val="DefaultParagraphFont"/>
    <w:uiPriority w:val="99"/>
    <w:unhideWhenUsed/>
    <w:rsid w:val="009018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1804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180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018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1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804"/>
    <w:rPr>
      <w:sz w:val="20"/>
      <w:szCs w:val="20"/>
      <w:lang w:val="ro-R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804"/>
    <w:rPr>
      <w:rFonts w:ascii="Times New Roman" w:eastAsia="Times New Roman" w:hAnsi="Times New Roman" w:cs="Times New Roman"/>
      <w:sz w:val="20"/>
      <w:szCs w:val="20"/>
      <w:lang w:val="ro-RO" w:eastAsia="en-GB"/>
    </w:rPr>
  </w:style>
  <w:style w:type="character" w:styleId="PlaceholderText">
    <w:name w:val="Placeholder Text"/>
    <w:basedOn w:val="DefaultParagraphFont"/>
    <w:uiPriority w:val="99"/>
    <w:semiHidden/>
    <w:rsid w:val="00901804"/>
    <w:rPr>
      <w:color w:val="666666"/>
    </w:rPr>
  </w:style>
  <w:style w:type="character" w:customStyle="1" w:styleId="apple-converted-space">
    <w:name w:val="apple-converted-space"/>
    <w:basedOn w:val="DefaultParagraphFont"/>
    <w:rsid w:val="00901804"/>
  </w:style>
  <w:style w:type="character" w:styleId="Strong">
    <w:name w:val="Strong"/>
    <w:basedOn w:val="DefaultParagraphFont"/>
    <w:uiPriority w:val="22"/>
    <w:qFormat/>
    <w:rsid w:val="00901804"/>
    <w:rPr>
      <w:b/>
      <w:bCs/>
    </w:rPr>
  </w:style>
  <w:style w:type="character" w:customStyle="1" w:styleId="katex-mathml">
    <w:name w:val="katex-mathml"/>
    <w:basedOn w:val="DefaultParagraphFont"/>
    <w:rsid w:val="00901804"/>
  </w:style>
  <w:style w:type="character" w:customStyle="1" w:styleId="mord">
    <w:name w:val="mord"/>
    <w:basedOn w:val="DefaultParagraphFont"/>
    <w:rsid w:val="00901804"/>
  </w:style>
  <w:style w:type="character" w:customStyle="1" w:styleId="mrel">
    <w:name w:val="mrel"/>
    <w:basedOn w:val="DefaultParagraphFont"/>
    <w:rsid w:val="00901804"/>
  </w:style>
  <w:style w:type="character" w:customStyle="1" w:styleId="vlist-s">
    <w:name w:val="vlist-s"/>
    <w:basedOn w:val="DefaultParagraphFont"/>
    <w:rsid w:val="00901804"/>
  </w:style>
  <w:style w:type="character" w:customStyle="1" w:styleId="mbin">
    <w:name w:val="mbin"/>
    <w:basedOn w:val="DefaultParagraphFont"/>
    <w:rsid w:val="00901804"/>
  </w:style>
  <w:style w:type="character" w:customStyle="1" w:styleId="mopen">
    <w:name w:val="mopen"/>
    <w:basedOn w:val="DefaultParagraphFont"/>
    <w:rsid w:val="00901804"/>
  </w:style>
  <w:style w:type="character" w:customStyle="1" w:styleId="mclose">
    <w:name w:val="mclose"/>
    <w:basedOn w:val="DefaultParagraphFont"/>
    <w:rsid w:val="00901804"/>
  </w:style>
  <w:style w:type="character" w:customStyle="1" w:styleId="overflow-hidden">
    <w:name w:val="overflow-hidden"/>
    <w:basedOn w:val="DefaultParagraphFont"/>
    <w:rsid w:val="00901804"/>
  </w:style>
  <w:style w:type="paragraph" w:customStyle="1" w:styleId="msonormal0">
    <w:name w:val="msonormal"/>
    <w:basedOn w:val="Normal"/>
    <w:rsid w:val="00901804"/>
    <w:pPr>
      <w:spacing w:before="100" w:beforeAutospacing="1" w:after="100" w:afterAutospacing="1"/>
    </w:pPr>
    <w:rPr>
      <w:lang w:val="ro-RO" w:eastAsia="en-US"/>
    </w:rPr>
  </w:style>
  <w:style w:type="paragraph" w:customStyle="1" w:styleId="xl63">
    <w:name w:val="xl63"/>
    <w:basedOn w:val="Normal"/>
    <w:rsid w:val="00901804"/>
    <w:pPr>
      <w:spacing w:before="100" w:beforeAutospacing="1" w:after="100" w:afterAutospacing="1"/>
      <w:jc w:val="center"/>
    </w:pPr>
    <w:rPr>
      <w:b/>
      <w:bCs/>
      <w:sz w:val="20"/>
      <w:szCs w:val="20"/>
      <w:lang w:val="ro-RO" w:eastAsia="en-US"/>
    </w:rPr>
  </w:style>
  <w:style w:type="paragraph" w:customStyle="1" w:styleId="xl64">
    <w:name w:val="xl64"/>
    <w:basedOn w:val="Normal"/>
    <w:rsid w:val="00901804"/>
    <w:pPr>
      <w:spacing w:before="100" w:beforeAutospacing="1" w:after="100" w:afterAutospacing="1"/>
    </w:pPr>
    <w:rPr>
      <w:b/>
      <w:bCs/>
      <w:sz w:val="20"/>
      <w:szCs w:val="20"/>
      <w:lang w:val="ro-RO" w:eastAsia="en-US"/>
    </w:rPr>
  </w:style>
  <w:style w:type="paragraph" w:customStyle="1" w:styleId="xl65">
    <w:name w:val="xl65"/>
    <w:basedOn w:val="Normal"/>
    <w:rsid w:val="00901804"/>
    <w:pPr>
      <w:spacing w:before="100" w:beforeAutospacing="1" w:after="100" w:afterAutospacing="1"/>
    </w:pPr>
    <w:rPr>
      <w:b/>
      <w:bCs/>
      <w:sz w:val="20"/>
      <w:szCs w:val="20"/>
      <w:lang w:val="ro-RO" w:eastAsia="en-US"/>
    </w:rPr>
  </w:style>
  <w:style w:type="paragraph" w:customStyle="1" w:styleId="xl66">
    <w:name w:val="xl66"/>
    <w:basedOn w:val="Normal"/>
    <w:rsid w:val="00901804"/>
    <w:pPr>
      <w:spacing w:before="100" w:beforeAutospacing="1" w:after="100" w:afterAutospacing="1"/>
    </w:pPr>
    <w:rPr>
      <w:sz w:val="20"/>
      <w:szCs w:val="20"/>
      <w:lang w:val="ro-RO" w:eastAsia="en-US"/>
    </w:rPr>
  </w:style>
  <w:style w:type="paragraph" w:customStyle="1" w:styleId="xl67">
    <w:name w:val="xl67"/>
    <w:basedOn w:val="Normal"/>
    <w:rsid w:val="00901804"/>
    <w:pPr>
      <w:spacing w:before="100" w:beforeAutospacing="1" w:after="100" w:afterAutospacing="1"/>
    </w:pPr>
    <w:rPr>
      <w:sz w:val="20"/>
      <w:szCs w:val="20"/>
      <w:lang w:val="ro-RO" w:eastAsia="en-US"/>
    </w:rPr>
  </w:style>
  <w:style w:type="paragraph" w:customStyle="1" w:styleId="xl68">
    <w:name w:val="xl68"/>
    <w:basedOn w:val="Normal"/>
    <w:rsid w:val="00901804"/>
    <w:pPr>
      <w:spacing w:before="100" w:beforeAutospacing="1" w:after="100" w:afterAutospacing="1"/>
    </w:pPr>
    <w:rPr>
      <w:sz w:val="20"/>
      <w:szCs w:val="20"/>
      <w:lang w:val="ro-RO" w:eastAsia="en-US"/>
    </w:rPr>
  </w:style>
  <w:style w:type="paragraph" w:customStyle="1" w:styleId="xl69">
    <w:name w:val="xl69"/>
    <w:basedOn w:val="Normal"/>
    <w:rsid w:val="00901804"/>
    <w:pPr>
      <w:spacing w:before="100" w:beforeAutospacing="1" w:after="100" w:afterAutospacing="1"/>
    </w:pPr>
    <w:rPr>
      <w:b/>
      <w:bCs/>
      <w:sz w:val="20"/>
      <w:szCs w:val="20"/>
      <w:lang w:val="ro-RO" w:eastAsia="en-US"/>
    </w:rPr>
  </w:style>
  <w:style w:type="paragraph" w:customStyle="1" w:styleId="xl70">
    <w:name w:val="xl70"/>
    <w:basedOn w:val="Normal"/>
    <w:rsid w:val="00901804"/>
    <w:pPr>
      <w:spacing w:before="100" w:beforeAutospacing="1" w:after="100" w:afterAutospacing="1"/>
    </w:pPr>
    <w:rPr>
      <w:sz w:val="20"/>
      <w:szCs w:val="20"/>
      <w:lang w:val="ro-RO" w:eastAsia="en-US"/>
    </w:rPr>
  </w:style>
  <w:style w:type="paragraph" w:customStyle="1" w:styleId="xl71">
    <w:name w:val="xl71"/>
    <w:basedOn w:val="Normal"/>
    <w:rsid w:val="009018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72">
    <w:name w:val="xl72"/>
    <w:basedOn w:val="Normal"/>
    <w:rsid w:val="009018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73">
    <w:name w:val="xl73"/>
    <w:basedOn w:val="Normal"/>
    <w:rsid w:val="009018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74">
    <w:name w:val="xl74"/>
    <w:basedOn w:val="Normal"/>
    <w:rsid w:val="009018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75">
    <w:name w:val="xl75"/>
    <w:basedOn w:val="Normal"/>
    <w:rsid w:val="009018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76">
    <w:name w:val="xl76"/>
    <w:basedOn w:val="Normal"/>
    <w:rsid w:val="009018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18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1804"/>
    <w:rPr>
      <w:rFonts w:ascii="Times New Roman" w:eastAsia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9018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1804"/>
    <w:rPr>
      <w:rFonts w:ascii="Times New Roman" w:eastAsia="Times New Roman" w:hAnsi="Times New Roman" w:cs="Times New Roman"/>
      <w:lang w:val="en-US" w:eastAsia="en-GB"/>
    </w:rPr>
  </w:style>
  <w:style w:type="paragraph" w:styleId="Revision">
    <w:name w:val="Revision"/>
    <w:hidden/>
    <w:uiPriority w:val="99"/>
    <w:semiHidden/>
    <w:rsid w:val="005541F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967</Words>
  <Characters>551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na Panazan</dc:creator>
  <cp:keywords/>
  <dc:description/>
  <cp:lastModifiedBy>Oana Panazan</cp:lastModifiedBy>
  <cp:revision>12</cp:revision>
  <cp:lastPrinted>2025-06-25T17:38:00Z</cp:lastPrinted>
  <dcterms:created xsi:type="dcterms:W3CDTF">2025-04-23T09:56:00Z</dcterms:created>
  <dcterms:modified xsi:type="dcterms:W3CDTF">2025-06-25T17:53:00Z</dcterms:modified>
</cp:coreProperties>
</file>